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A29392" w14:textId="77777777" w:rsidR="00E878EA" w:rsidRDefault="00E878EA" w:rsidP="00E878EA">
      <w:pPr>
        <w:jc w:val="center"/>
        <w:rPr>
          <w:rFonts w:ascii="Times New Roman" w:hAnsi="Times New Roman" w:cs="Times New Roman"/>
          <w:sz w:val="24"/>
          <w:szCs w:val="24"/>
        </w:rPr>
      </w:pPr>
      <w:r w:rsidRPr="00554309">
        <w:rPr>
          <w:rFonts w:ascii="Times New Roman" w:hAnsi="Times New Roman" w:cs="Times New Roman"/>
          <w:sz w:val="24"/>
          <w:szCs w:val="24"/>
        </w:rPr>
        <w:t>Table 5</w:t>
      </w:r>
      <w:r w:rsidR="00554309" w:rsidRPr="00554309">
        <w:rPr>
          <w:rFonts w:ascii="Times New Roman" w:hAnsi="Times New Roman" w:cs="Times New Roman"/>
          <w:sz w:val="24"/>
          <w:szCs w:val="24"/>
        </w:rPr>
        <w:t>S</w:t>
      </w:r>
      <w:r w:rsidRPr="00554309">
        <w:rPr>
          <w:rFonts w:ascii="Times New Roman" w:hAnsi="Times New Roman" w:cs="Times New Roman"/>
          <w:sz w:val="24"/>
          <w:szCs w:val="24"/>
        </w:rPr>
        <w:t>. Specimens included in the present study according to their genotype and source</w:t>
      </w:r>
      <w:r w:rsidR="00DB477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460" w:type="dxa"/>
        <w:jc w:val="center"/>
        <w:tblLook w:val="04A0" w:firstRow="1" w:lastRow="0" w:firstColumn="1" w:lastColumn="0" w:noHBand="0" w:noVBand="1"/>
      </w:tblPr>
      <w:tblGrid>
        <w:gridCol w:w="1880"/>
        <w:gridCol w:w="1340"/>
        <w:gridCol w:w="1380"/>
        <w:gridCol w:w="1860"/>
      </w:tblGrid>
      <w:tr w:rsidR="00C0213D" w:rsidRPr="00C0213D" w14:paraId="19A8E7E9" w14:textId="77777777" w:rsidTr="00C0213D">
        <w:trPr>
          <w:trHeight w:val="300"/>
          <w:jc w:val="center"/>
        </w:trPr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41DE8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0213D">
              <w:rPr>
                <w:rFonts w:ascii="Calibri" w:eastAsia="Times New Roman" w:hAnsi="Calibri" w:cs="Calibri"/>
                <w:b/>
                <w:bCs/>
                <w:color w:val="000000"/>
              </w:rPr>
              <w:t>Number of isolates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C2D44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0213D">
              <w:rPr>
                <w:rFonts w:ascii="Calibri" w:eastAsia="Times New Roman" w:hAnsi="Calibri" w:cs="Calibri"/>
                <w:b/>
                <w:bCs/>
                <w:color w:val="000000"/>
              </w:rPr>
              <w:t>Isolate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15754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0213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Genotype 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0123F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0213D">
              <w:rPr>
                <w:rFonts w:ascii="Calibri" w:eastAsia="Times New Roman" w:hAnsi="Calibri" w:cs="Calibri"/>
                <w:b/>
                <w:bCs/>
                <w:color w:val="000000"/>
              </w:rPr>
              <w:t>Source</w:t>
            </w:r>
          </w:p>
        </w:tc>
      </w:tr>
      <w:tr w:rsidR="00C0213D" w:rsidRPr="00C0213D" w14:paraId="34BE1066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9435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A8CB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C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5130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AI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3EF6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C0213D" w:rsidRPr="00C0213D" w14:paraId="44D9AAE9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F942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61DF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C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7C75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AI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632D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C0213D" w:rsidRPr="00C0213D" w14:paraId="0CFA4F33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8655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54FB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C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DC74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AI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1B9D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C0213D" w:rsidRPr="00C0213D" w14:paraId="43FCDDA4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000F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49EA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C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899F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AI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7D05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C0213D" w:rsidRPr="00C0213D" w14:paraId="5D6B6E7E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B897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54CA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C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C4B8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AI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79B9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C0213D" w:rsidRPr="00C0213D" w14:paraId="65C578F6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D221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2D94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C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6EB0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AI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53BD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C0213D" w:rsidRPr="00C0213D" w14:paraId="2DB7C718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6695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4D94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C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EC60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AI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EEE6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C0213D" w:rsidRPr="00C0213D" w14:paraId="1F43F7A5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BFE1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049C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C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C7D6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AI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3D9F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C0213D" w:rsidRPr="00C0213D" w14:paraId="4F97FB51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4A96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2793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C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E607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AI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7A26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C0213D" w:rsidRPr="00C0213D" w14:paraId="23AFA915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217A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1100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C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F201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AI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1BBA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C0213D" w:rsidRPr="00C0213D" w14:paraId="043324CB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3D82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6485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C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EFF3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AI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0881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C0213D" w:rsidRPr="00C0213D" w14:paraId="12C54C0F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30C0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07A5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C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333C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AI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6D07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C0213D" w:rsidRPr="00C0213D" w14:paraId="04B9D3D3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9CDD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93B7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C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AD9F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AI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73F1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C0213D" w:rsidRPr="00C0213D" w14:paraId="59FA3E31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EF16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09FD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C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176F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AI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E614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C0213D" w:rsidRPr="00C0213D" w14:paraId="0BC07943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CF17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A33D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C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14A1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AI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4A8B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C0213D" w:rsidRPr="00C0213D" w14:paraId="6C558732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ACBE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F812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C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BEE8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AI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8133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C0213D" w:rsidRPr="00C0213D" w14:paraId="4459C780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8B2B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A9CA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DC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9AEC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AI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4931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Daycare</w:t>
            </w:r>
          </w:p>
        </w:tc>
      </w:tr>
      <w:tr w:rsidR="00C0213D" w:rsidRPr="00C0213D" w14:paraId="6FE348C8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4627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190A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DC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6A6D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AI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B09C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Daycare</w:t>
            </w:r>
          </w:p>
        </w:tc>
      </w:tr>
      <w:tr w:rsidR="00C0213D" w:rsidRPr="00C0213D" w14:paraId="242D24C8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0103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C0B5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DC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B9E4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AI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4D60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Daycare</w:t>
            </w:r>
          </w:p>
        </w:tc>
      </w:tr>
      <w:tr w:rsidR="00C0213D" w:rsidRPr="00C0213D" w14:paraId="0C0A6C76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DC61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5944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DC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726C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AI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8894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Daycare</w:t>
            </w:r>
          </w:p>
        </w:tc>
      </w:tr>
      <w:tr w:rsidR="00C0213D" w:rsidRPr="00C0213D" w14:paraId="028E2182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A46A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3D2B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DC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591C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AI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73BE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Daycare</w:t>
            </w:r>
          </w:p>
        </w:tc>
      </w:tr>
      <w:tr w:rsidR="00C0213D" w:rsidRPr="00C0213D" w14:paraId="5E4DD77E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37C5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353E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DC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709A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AI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9F0E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Daycare</w:t>
            </w:r>
          </w:p>
        </w:tc>
      </w:tr>
      <w:tr w:rsidR="00C0213D" w:rsidRPr="00C0213D" w14:paraId="27202EA7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DCE7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8BD9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213D">
              <w:rPr>
                <w:rFonts w:ascii="Arial" w:eastAsia="Times New Roman" w:hAnsi="Arial" w:cs="Arial"/>
                <w:sz w:val="20"/>
                <w:szCs w:val="20"/>
              </w:rPr>
              <w:t>DC03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B61C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 xml:space="preserve">AI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2570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Veterinary</w:t>
            </w:r>
          </w:p>
        </w:tc>
      </w:tr>
      <w:tr w:rsidR="00C0213D" w:rsidRPr="00C0213D" w14:paraId="1862A07D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84FA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2929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C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E888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BIV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6CB1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C0213D" w:rsidRPr="00C0213D" w14:paraId="06F9DABA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9B40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B6CB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C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940F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BIV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0FA4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C0213D" w:rsidRPr="00C0213D" w14:paraId="08DD6F2D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C45F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5033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C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6648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BIV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A303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C0213D" w:rsidRPr="00C0213D" w14:paraId="026F7B43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D6F5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4508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C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F715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BIV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BCCB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C0213D" w:rsidRPr="00C0213D" w14:paraId="01211E01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5FB5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563B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C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FE1A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BIV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EC7B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C0213D" w:rsidRPr="00C0213D" w14:paraId="2DC6864E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AE61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lastRenderedPageBreak/>
              <w:t>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AAEA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C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92C6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BIV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7F83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C0213D" w:rsidRPr="00C0213D" w14:paraId="26B9410B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1D47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F673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C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6274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BIV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03AF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C0213D" w:rsidRPr="00C0213D" w14:paraId="589CFEE2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0F20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0715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C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7CE9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BIV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A6AD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C0213D" w:rsidRPr="00C0213D" w14:paraId="2DF73D31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FB3F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6857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C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C43F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BII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7B47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C0213D" w:rsidRPr="00C0213D" w14:paraId="6A143D73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57F2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9BE9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C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E794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BIV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E501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C0213D" w:rsidRPr="00C0213D" w14:paraId="4C27D908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6475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A3C3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C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3FB7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BIV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1B14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C0213D" w:rsidRPr="00C0213D" w14:paraId="47B913E8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F108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93AE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C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308A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BIV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C5B2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C0213D" w:rsidRPr="00C0213D" w14:paraId="587AE7EC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87BF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6369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C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6F64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BIV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044E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C0213D" w:rsidRPr="00C0213D" w14:paraId="4AD4B19A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1C6D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7DAE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HC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4E41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BIV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0FD8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Hospital</w:t>
            </w:r>
          </w:p>
        </w:tc>
      </w:tr>
      <w:tr w:rsidR="00C0213D" w:rsidRPr="00C0213D" w14:paraId="124C855C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3C82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1FB8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HC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9D2C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BIV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9E30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Hospital</w:t>
            </w:r>
          </w:p>
        </w:tc>
      </w:tr>
      <w:tr w:rsidR="00C0213D" w:rsidRPr="00C0213D" w14:paraId="4844B9FA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DFE2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A32F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DC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4A37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BII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21D5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Daycare</w:t>
            </w:r>
          </w:p>
        </w:tc>
      </w:tr>
      <w:tr w:rsidR="00C0213D" w:rsidRPr="00C0213D" w14:paraId="61C9E2E1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7E3F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E2DE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DC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5064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BII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DBFB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Daycare</w:t>
            </w:r>
          </w:p>
        </w:tc>
      </w:tr>
      <w:tr w:rsidR="00C0213D" w:rsidRPr="00C0213D" w14:paraId="3C8B5D70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C282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B6DD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DC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1A9F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BII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1389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Daycare</w:t>
            </w:r>
          </w:p>
        </w:tc>
      </w:tr>
      <w:tr w:rsidR="00C0213D" w:rsidRPr="00C0213D" w14:paraId="4F563CC9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7677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98D6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DC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08E9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BIV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8AD7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Daycare</w:t>
            </w:r>
          </w:p>
        </w:tc>
      </w:tr>
      <w:tr w:rsidR="00C0213D" w:rsidRPr="00C0213D" w14:paraId="340F5276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D8CA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9B32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DC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9086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BIV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49D5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Daycare</w:t>
            </w:r>
          </w:p>
        </w:tc>
      </w:tr>
      <w:tr w:rsidR="00C0213D" w:rsidRPr="00C0213D" w14:paraId="10058A8F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49CA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AAD0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DC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E501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BII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F902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Daycare</w:t>
            </w:r>
          </w:p>
        </w:tc>
      </w:tr>
      <w:tr w:rsidR="00C0213D" w:rsidRPr="00C0213D" w14:paraId="2BAC227C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58B4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D98B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DC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6F68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BIV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AE50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Daycare</w:t>
            </w:r>
          </w:p>
        </w:tc>
      </w:tr>
      <w:tr w:rsidR="00C0213D" w:rsidRPr="00C0213D" w14:paraId="042ACFEB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A659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59C1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DC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2E82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BIV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128F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213D">
              <w:rPr>
                <w:rFonts w:ascii="Calibri" w:eastAsia="Times New Roman" w:hAnsi="Calibri" w:cs="Calibri"/>
              </w:rPr>
              <w:t>Daycare</w:t>
            </w:r>
          </w:p>
        </w:tc>
      </w:tr>
      <w:tr w:rsidR="00C0213D" w:rsidRPr="00C0213D" w14:paraId="7A62DC4B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2749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0F35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D1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4F79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D277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Veterinary</w:t>
            </w:r>
          </w:p>
        </w:tc>
      </w:tr>
      <w:tr w:rsidR="00C0213D" w:rsidRPr="00C0213D" w14:paraId="23560701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2ADF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9024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D11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9AD5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AA7B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Veterinary</w:t>
            </w:r>
          </w:p>
        </w:tc>
      </w:tr>
      <w:tr w:rsidR="00C0213D" w:rsidRPr="00C0213D" w14:paraId="260BD275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6E6E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4D39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D16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66B1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45C2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Veterinary</w:t>
            </w:r>
          </w:p>
        </w:tc>
      </w:tr>
      <w:tr w:rsidR="00C0213D" w:rsidRPr="00C0213D" w14:paraId="5E0D7682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A813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A503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D19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4234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7DC3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Veterinary</w:t>
            </w:r>
          </w:p>
        </w:tc>
      </w:tr>
      <w:tr w:rsidR="00C0213D" w:rsidRPr="00C0213D" w14:paraId="115F348D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3CCE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940A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ENV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F801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3D4B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Environmental</w:t>
            </w:r>
          </w:p>
        </w:tc>
      </w:tr>
      <w:tr w:rsidR="00C0213D" w:rsidRPr="00C0213D" w14:paraId="7D0A31DA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B195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68FC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D2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6CCD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EBD5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Veterinary</w:t>
            </w:r>
          </w:p>
        </w:tc>
      </w:tr>
      <w:tr w:rsidR="00C0213D" w:rsidRPr="00C0213D" w14:paraId="611C2DD2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727B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9CF3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D12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B59A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8592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Veterinary</w:t>
            </w:r>
          </w:p>
        </w:tc>
      </w:tr>
      <w:tr w:rsidR="00C0213D" w:rsidRPr="00C0213D" w14:paraId="2DEE94ED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ADD4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5E01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D30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2AD9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A28B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Veterinary</w:t>
            </w:r>
          </w:p>
        </w:tc>
      </w:tr>
      <w:tr w:rsidR="00C0213D" w:rsidRPr="00C0213D" w14:paraId="19801447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0743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73E6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D31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213D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DD1A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Veterinary</w:t>
            </w:r>
          </w:p>
        </w:tc>
      </w:tr>
      <w:tr w:rsidR="00C0213D" w:rsidRPr="00C0213D" w14:paraId="69810D9D" w14:textId="77777777" w:rsidTr="00C0213D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957F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21B2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D32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8D78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0C56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Veterinary</w:t>
            </w:r>
          </w:p>
        </w:tc>
      </w:tr>
      <w:tr w:rsidR="00C0213D" w:rsidRPr="00C0213D" w14:paraId="74739CE8" w14:textId="77777777" w:rsidTr="00C0213D">
        <w:trPr>
          <w:trHeight w:val="300"/>
          <w:jc w:val="center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44017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B7617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VET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E31FC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08462" w14:textId="77777777" w:rsidR="00C0213D" w:rsidRPr="00C0213D" w:rsidRDefault="00C0213D" w:rsidP="00C0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213D">
              <w:rPr>
                <w:rFonts w:ascii="Calibri" w:eastAsia="Times New Roman" w:hAnsi="Calibri" w:cs="Calibri"/>
                <w:color w:val="000000"/>
              </w:rPr>
              <w:t>Veterinary</w:t>
            </w:r>
          </w:p>
        </w:tc>
      </w:tr>
    </w:tbl>
    <w:p w14:paraId="12577369" w14:textId="77777777" w:rsidR="00C0213D" w:rsidRPr="00554309" w:rsidRDefault="00C0213D" w:rsidP="00E878EA">
      <w:pPr>
        <w:jc w:val="center"/>
        <w:rPr>
          <w:rFonts w:ascii="Times New Roman" w:hAnsi="Times New Roman" w:cs="Times New Roman"/>
        </w:rPr>
      </w:pPr>
    </w:p>
    <w:p w14:paraId="3FF331D3" w14:textId="77777777" w:rsidR="00E878EA" w:rsidRDefault="00E878EA">
      <w:bookmarkStart w:id="0" w:name="_GoBack"/>
      <w:bookmarkEnd w:id="0"/>
    </w:p>
    <w:sectPr w:rsidR="00E878EA" w:rsidSect="00DE5551">
      <w:pgSz w:w="15840" w:h="12240" w:orient="landscape"/>
      <w:pgMar w:top="1440" w:right="153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DEA"/>
    <w:rsid w:val="00012B87"/>
    <w:rsid w:val="00067F51"/>
    <w:rsid w:val="000778D7"/>
    <w:rsid w:val="000F16C7"/>
    <w:rsid w:val="001810B5"/>
    <w:rsid w:val="002628DA"/>
    <w:rsid w:val="002A07E8"/>
    <w:rsid w:val="002C7F7D"/>
    <w:rsid w:val="002E104A"/>
    <w:rsid w:val="00300233"/>
    <w:rsid w:val="00310AEE"/>
    <w:rsid w:val="00370399"/>
    <w:rsid w:val="003F22B2"/>
    <w:rsid w:val="00404E2B"/>
    <w:rsid w:val="004E5DCB"/>
    <w:rsid w:val="00554309"/>
    <w:rsid w:val="00571543"/>
    <w:rsid w:val="005D0A25"/>
    <w:rsid w:val="005F5EFD"/>
    <w:rsid w:val="00682B48"/>
    <w:rsid w:val="00687CED"/>
    <w:rsid w:val="0071719A"/>
    <w:rsid w:val="007621DE"/>
    <w:rsid w:val="007D0759"/>
    <w:rsid w:val="007D7DEA"/>
    <w:rsid w:val="00876F6C"/>
    <w:rsid w:val="008B210D"/>
    <w:rsid w:val="009242C8"/>
    <w:rsid w:val="00971BA5"/>
    <w:rsid w:val="009D2DB0"/>
    <w:rsid w:val="009E662B"/>
    <w:rsid w:val="009F0C68"/>
    <w:rsid w:val="009F1364"/>
    <w:rsid w:val="00A964F1"/>
    <w:rsid w:val="00B21258"/>
    <w:rsid w:val="00C0213D"/>
    <w:rsid w:val="00C72910"/>
    <w:rsid w:val="00C8145A"/>
    <w:rsid w:val="00DB477F"/>
    <w:rsid w:val="00DE5551"/>
    <w:rsid w:val="00E212DF"/>
    <w:rsid w:val="00E74D61"/>
    <w:rsid w:val="00E878EA"/>
    <w:rsid w:val="00ED72AB"/>
    <w:rsid w:val="00F6288B"/>
    <w:rsid w:val="00F859BC"/>
    <w:rsid w:val="00FB6EC4"/>
    <w:rsid w:val="00FF3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1F3F8"/>
  <w15:chartTrackingRefBased/>
  <w15:docId w15:val="{AF819772-E440-4D76-877B-D25D13777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7DE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603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6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Durigan</dc:creator>
  <cp:keywords/>
  <dc:description/>
  <cp:lastModifiedBy>Mauricio Durigan</cp:lastModifiedBy>
  <cp:revision>3</cp:revision>
  <dcterms:created xsi:type="dcterms:W3CDTF">2018-11-02T19:59:00Z</dcterms:created>
  <dcterms:modified xsi:type="dcterms:W3CDTF">2018-11-02T20:11:00Z</dcterms:modified>
</cp:coreProperties>
</file>